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F9AA8" w14:textId="20D1AA27" w:rsidR="00026FAD" w:rsidRPr="00B80D30" w:rsidRDefault="00026FAD" w:rsidP="00026FAD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B80D30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references</w:t>
      </w:r>
    </w:p>
    <w:p w14:paraId="5DAFD2D1" w14:textId="361F6639" w:rsidR="00F106F8" w:rsidRPr="004505C9" w:rsidRDefault="00026FAD" w:rsidP="00FF614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505C9">
        <w:rPr>
          <w:rFonts w:ascii="Times New Roman" w:hAnsi="Times New Roman" w:cs="Times New Roman"/>
          <w:lang w:val="en-US"/>
        </w:rPr>
        <w:t>S1</w:t>
      </w:r>
      <w:r w:rsidR="00BA34D1" w:rsidRPr="004505C9">
        <w:rPr>
          <w:rFonts w:ascii="Times New Roman" w:hAnsi="Times New Roman" w:cs="Times New Roman"/>
          <w:lang w:val="en-US"/>
        </w:rPr>
        <w:t>.</w:t>
      </w:r>
      <w:r w:rsidR="00BA34D1" w:rsidRPr="004505C9">
        <w:rPr>
          <w:rFonts w:ascii="Times New Roman" w:hAnsi="Times New Roman" w:cs="Times New Roman"/>
          <w:noProof/>
          <w:lang w:val="en-US"/>
        </w:rPr>
        <w:tab/>
        <w:t xml:space="preserve">Khan SS, Singer BD, Vaughan DE. Molecular and physiological manifestations and measurement of aging in humans. Aging Cell. 2017;16:624-33. </w:t>
      </w:r>
    </w:p>
    <w:p w14:paraId="744AF0D0" w14:textId="076B300F" w:rsidR="00026FAD" w:rsidRPr="004505C9" w:rsidRDefault="00026FAD" w:rsidP="00FF6141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4505C9">
        <w:rPr>
          <w:rFonts w:ascii="Times New Roman" w:hAnsi="Times New Roman" w:cs="Times New Roman"/>
        </w:rPr>
        <w:t>S2.</w:t>
      </w:r>
      <w:r w:rsidR="004505C9">
        <w:rPr>
          <w:rFonts w:ascii="Times New Roman" w:hAnsi="Times New Roman" w:cs="Times New Roman"/>
          <w:noProof/>
        </w:rPr>
        <w:t xml:space="preserve"> </w:t>
      </w:r>
      <w:r w:rsidR="00B80D30">
        <w:rPr>
          <w:rFonts w:ascii="Times New Roman" w:hAnsi="Times New Roman" w:cs="Times New Roman"/>
          <w:noProof/>
        </w:rPr>
        <w:tab/>
      </w:r>
      <w:r w:rsidR="00BA34D1" w:rsidRPr="004505C9">
        <w:rPr>
          <w:rFonts w:ascii="Times New Roman" w:hAnsi="Times New Roman" w:cs="Times New Roman"/>
          <w:noProof/>
        </w:rPr>
        <w:t xml:space="preserve">Husted KLS, Brink-Kjær A, Fogelstrøm M, Hulst P, Bleibach A, Henneberg K, et al. A Model for Estimating Biological Age From Physiological Biomarkers of Healthy Aging: Cross-sectional Study. JMIR Aging. 2022;5:e35696. </w:t>
      </w:r>
    </w:p>
    <w:p w14:paraId="105EE384" w14:textId="461DFC77" w:rsidR="00026FAD" w:rsidRPr="004505C9" w:rsidRDefault="00026FAD" w:rsidP="00FF6141">
      <w:pPr>
        <w:pStyle w:val="EndNoteBibliography"/>
        <w:spacing w:line="480" w:lineRule="auto"/>
        <w:rPr>
          <w:rFonts w:ascii="Times New Roman" w:hAnsi="Times New Roman" w:cs="Times New Roman"/>
        </w:rPr>
      </w:pPr>
      <w:r w:rsidRPr="004505C9">
        <w:rPr>
          <w:rFonts w:ascii="Times New Roman" w:hAnsi="Times New Roman" w:cs="Times New Roman"/>
        </w:rPr>
        <w:t>S3.</w:t>
      </w:r>
      <w:r w:rsidR="00BA34D1" w:rsidRPr="004505C9">
        <w:rPr>
          <w:rFonts w:ascii="Times New Roman" w:hAnsi="Times New Roman" w:cs="Times New Roman"/>
        </w:rPr>
        <w:t xml:space="preserve"> </w:t>
      </w:r>
      <w:r w:rsidR="00B80D30">
        <w:rPr>
          <w:rFonts w:ascii="Times New Roman" w:hAnsi="Times New Roman" w:cs="Times New Roman"/>
        </w:rPr>
        <w:tab/>
      </w:r>
      <w:r w:rsidR="00BA34D1" w:rsidRPr="004505C9">
        <w:rPr>
          <w:rFonts w:ascii="Times New Roman" w:hAnsi="Times New Roman" w:cs="Times New Roman"/>
          <w:noProof/>
        </w:rPr>
        <w:t xml:space="preserve">Charlson ME, Pompei P, Ales KL, MacKenzie CR. A new method of classifying prognostic comorbidity in longitudinal studies: development and validation. J Chronic Dis. 1987;40:373-83. </w:t>
      </w:r>
    </w:p>
    <w:p w14:paraId="633C0A57" w14:textId="18B07FA8" w:rsidR="00026FAD" w:rsidRPr="004505C9" w:rsidRDefault="00026FAD" w:rsidP="00FF6141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4505C9">
        <w:rPr>
          <w:rFonts w:ascii="Times New Roman" w:hAnsi="Times New Roman" w:cs="Times New Roman"/>
        </w:rPr>
        <w:t>S4.</w:t>
      </w:r>
      <w:r w:rsidR="00BA34D1" w:rsidRPr="004505C9">
        <w:rPr>
          <w:rFonts w:ascii="Times New Roman" w:hAnsi="Times New Roman" w:cs="Times New Roman"/>
        </w:rPr>
        <w:t xml:space="preserve"> </w:t>
      </w:r>
      <w:r w:rsidR="00B80D30">
        <w:rPr>
          <w:rFonts w:ascii="Times New Roman" w:hAnsi="Times New Roman" w:cs="Times New Roman"/>
        </w:rPr>
        <w:tab/>
      </w:r>
      <w:r w:rsidR="004505C9" w:rsidRPr="004505C9">
        <w:rPr>
          <w:rFonts w:ascii="Times New Roman" w:hAnsi="Times New Roman" w:cs="Times New Roman"/>
          <w:noProof/>
        </w:rPr>
        <w:t xml:space="preserve">Meulemans L, Alcazar J, Alegre LM, Dalle S, Koppo K, Seghers J, et al. Sensor- and equation-based sit-to-stand power: The effect of age and functional limitations. Exp Gerontol. 2023;179:112255. </w:t>
      </w:r>
    </w:p>
    <w:p w14:paraId="78EF2704" w14:textId="3F075E11" w:rsidR="00BA34D1" w:rsidRPr="004505C9" w:rsidRDefault="00026FAD" w:rsidP="00FF6141">
      <w:pPr>
        <w:pStyle w:val="EndNoteBibliography"/>
        <w:spacing w:line="480" w:lineRule="auto"/>
        <w:rPr>
          <w:rFonts w:ascii="Times New Roman" w:hAnsi="Times New Roman" w:cs="Times New Roman"/>
          <w:noProof/>
          <w:lang w:val="es-ES"/>
        </w:rPr>
      </w:pPr>
      <w:r w:rsidRPr="004505C9">
        <w:rPr>
          <w:rFonts w:ascii="Times New Roman" w:hAnsi="Times New Roman" w:cs="Times New Roman"/>
        </w:rPr>
        <w:t>S5.</w:t>
      </w:r>
      <w:r w:rsidR="00BA34D1" w:rsidRPr="004505C9">
        <w:rPr>
          <w:rFonts w:ascii="Times New Roman" w:hAnsi="Times New Roman" w:cs="Times New Roman"/>
          <w:noProof/>
        </w:rPr>
        <w:tab/>
        <w:t xml:space="preserve">Hung YC, Chen YH, Lee MC, Yeh CJ. Effect of Spousal Loss on Depression in Older Adults: Impacts of Time Passing, Living Arrangement, and Spouse's Health Status before Death. </w:t>
      </w:r>
      <w:r w:rsidR="00BA34D1" w:rsidRPr="004505C9">
        <w:rPr>
          <w:rFonts w:ascii="Times New Roman" w:hAnsi="Times New Roman" w:cs="Times New Roman"/>
          <w:noProof/>
          <w:lang w:val="es-ES"/>
        </w:rPr>
        <w:t>Int J Environ Res Public Health. 2021;18:</w:t>
      </w:r>
    </w:p>
    <w:p w14:paraId="6ABDCC41" w14:textId="09B8CF73" w:rsidR="00026FAD" w:rsidRPr="004505C9" w:rsidRDefault="00026FAD" w:rsidP="004505C9">
      <w:pPr>
        <w:spacing w:line="480" w:lineRule="auto"/>
        <w:rPr>
          <w:rFonts w:ascii="Times New Roman" w:hAnsi="Times New Roman" w:cs="Times New Roman"/>
        </w:rPr>
      </w:pPr>
    </w:p>
    <w:p w14:paraId="7C7FFD0E" w14:textId="77777777" w:rsidR="00026FAD" w:rsidRPr="004505C9" w:rsidRDefault="00026FAD" w:rsidP="004505C9">
      <w:pPr>
        <w:spacing w:line="480" w:lineRule="auto"/>
        <w:rPr>
          <w:rFonts w:ascii="Times New Roman" w:hAnsi="Times New Roman" w:cs="Times New Roman"/>
        </w:rPr>
      </w:pPr>
    </w:p>
    <w:sectPr w:rsidR="00026FAD" w:rsidRPr="004505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FAD"/>
    <w:rsid w:val="00026FAD"/>
    <w:rsid w:val="00053FFA"/>
    <w:rsid w:val="000567E0"/>
    <w:rsid w:val="00081756"/>
    <w:rsid w:val="000853EC"/>
    <w:rsid w:val="000B1FE1"/>
    <w:rsid w:val="000B5EA2"/>
    <w:rsid w:val="000C39EA"/>
    <w:rsid w:val="001331DB"/>
    <w:rsid w:val="0015030C"/>
    <w:rsid w:val="0016144A"/>
    <w:rsid w:val="00162BAB"/>
    <w:rsid w:val="00166663"/>
    <w:rsid w:val="001721DD"/>
    <w:rsid w:val="001732D7"/>
    <w:rsid w:val="001A0F9E"/>
    <w:rsid w:val="001A1350"/>
    <w:rsid w:val="001A446C"/>
    <w:rsid w:val="001D246E"/>
    <w:rsid w:val="001F0BAC"/>
    <w:rsid w:val="001F3864"/>
    <w:rsid w:val="00210A59"/>
    <w:rsid w:val="00211381"/>
    <w:rsid w:val="0023031D"/>
    <w:rsid w:val="00234D1B"/>
    <w:rsid w:val="00243230"/>
    <w:rsid w:val="00291D7D"/>
    <w:rsid w:val="002B0FB6"/>
    <w:rsid w:val="002C00E2"/>
    <w:rsid w:val="002C26A5"/>
    <w:rsid w:val="002C670C"/>
    <w:rsid w:val="002F0A06"/>
    <w:rsid w:val="002F2C88"/>
    <w:rsid w:val="00321BB2"/>
    <w:rsid w:val="00341CA2"/>
    <w:rsid w:val="0037436D"/>
    <w:rsid w:val="003B3B40"/>
    <w:rsid w:val="003C7341"/>
    <w:rsid w:val="003D33DF"/>
    <w:rsid w:val="003E04F3"/>
    <w:rsid w:val="003F2463"/>
    <w:rsid w:val="004172A4"/>
    <w:rsid w:val="00432DB2"/>
    <w:rsid w:val="00447E7F"/>
    <w:rsid w:val="004505C9"/>
    <w:rsid w:val="004D2E94"/>
    <w:rsid w:val="004E0DD4"/>
    <w:rsid w:val="004F44FB"/>
    <w:rsid w:val="004F603F"/>
    <w:rsid w:val="004F744A"/>
    <w:rsid w:val="00533CAB"/>
    <w:rsid w:val="005343AF"/>
    <w:rsid w:val="005534A2"/>
    <w:rsid w:val="00555AD4"/>
    <w:rsid w:val="00563F46"/>
    <w:rsid w:val="005A1CF3"/>
    <w:rsid w:val="005C0001"/>
    <w:rsid w:val="005C34F0"/>
    <w:rsid w:val="00605F4D"/>
    <w:rsid w:val="006214E5"/>
    <w:rsid w:val="00645B95"/>
    <w:rsid w:val="00662F76"/>
    <w:rsid w:val="00691983"/>
    <w:rsid w:val="006B2A31"/>
    <w:rsid w:val="006D0F01"/>
    <w:rsid w:val="006D44AD"/>
    <w:rsid w:val="00702FD2"/>
    <w:rsid w:val="0073607A"/>
    <w:rsid w:val="007373FB"/>
    <w:rsid w:val="00745EAE"/>
    <w:rsid w:val="00753CEA"/>
    <w:rsid w:val="00766349"/>
    <w:rsid w:val="007D273B"/>
    <w:rsid w:val="007E0878"/>
    <w:rsid w:val="007F1756"/>
    <w:rsid w:val="007F7591"/>
    <w:rsid w:val="00801EC6"/>
    <w:rsid w:val="0081223C"/>
    <w:rsid w:val="0081621F"/>
    <w:rsid w:val="00816EA1"/>
    <w:rsid w:val="00824181"/>
    <w:rsid w:val="008249C2"/>
    <w:rsid w:val="00835CD1"/>
    <w:rsid w:val="008636BB"/>
    <w:rsid w:val="00864EC4"/>
    <w:rsid w:val="008727D5"/>
    <w:rsid w:val="00876890"/>
    <w:rsid w:val="00895BDE"/>
    <w:rsid w:val="008A6A97"/>
    <w:rsid w:val="008A7285"/>
    <w:rsid w:val="008E3E23"/>
    <w:rsid w:val="008E6135"/>
    <w:rsid w:val="00903169"/>
    <w:rsid w:val="00905177"/>
    <w:rsid w:val="0093319E"/>
    <w:rsid w:val="009455F2"/>
    <w:rsid w:val="009542C2"/>
    <w:rsid w:val="00956595"/>
    <w:rsid w:val="00977C0D"/>
    <w:rsid w:val="009D05D2"/>
    <w:rsid w:val="009D1EC2"/>
    <w:rsid w:val="009D6CA1"/>
    <w:rsid w:val="009E3968"/>
    <w:rsid w:val="009F2D86"/>
    <w:rsid w:val="00A02D96"/>
    <w:rsid w:val="00A0738E"/>
    <w:rsid w:val="00A16378"/>
    <w:rsid w:val="00A30CA3"/>
    <w:rsid w:val="00A31CF8"/>
    <w:rsid w:val="00A46C5C"/>
    <w:rsid w:val="00A70697"/>
    <w:rsid w:val="00A80837"/>
    <w:rsid w:val="00A86FC7"/>
    <w:rsid w:val="00A94005"/>
    <w:rsid w:val="00A97F4A"/>
    <w:rsid w:val="00AC6322"/>
    <w:rsid w:val="00AF38A9"/>
    <w:rsid w:val="00B07661"/>
    <w:rsid w:val="00B11787"/>
    <w:rsid w:val="00B26D04"/>
    <w:rsid w:val="00B27749"/>
    <w:rsid w:val="00B33F45"/>
    <w:rsid w:val="00B61ABD"/>
    <w:rsid w:val="00B760DF"/>
    <w:rsid w:val="00B80D30"/>
    <w:rsid w:val="00B80F34"/>
    <w:rsid w:val="00BA08F0"/>
    <w:rsid w:val="00BA34D1"/>
    <w:rsid w:val="00C06D95"/>
    <w:rsid w:val="00C12388"/>
    <w:rsid w:val="00C140A9"/>
    <w:rsid w:val="00C21436"/>
    <w:rsid w:val="00C41292"/>
    <w:rsid w:val="00C42590"/>
    <w:rsid w:val="00C47970"/>
    <w:rsid w:val="00C5110E"/>
    <w:rsid w:val="00C527DF"/>
    <w:rsid w:val="00C77F28"/>
    <w:rsid w:val="00C814A0"/>
    <w:rsid w:val="00C83F2F"/>
    <w:rsid w:val="00CB474D"/>
    <w:rsid w:val="00CB5512"/>
    <w:rsid w:val="00CC0968"/>
    <w:rsid w:val="00D15F73"/>
    <w:rsid w:val="00D27361"/>
    <w:rsid w:val="00D3477E"/>
    <w:rsid w:val="00D44EB7"/>
    <w:rsid w:val="00D57479"/>
    <w:rsid w:val="00D5760A"/>
    <w:rsid w:val="00D7561A"/>
    <w:rsid w:val="00DA766C"/>
    <w:rsid w:val="00DC34D3"/>
    <w:rsid w:val="00DC38BA"/>
    <w:rsid w:val="00DC49FD"/>
    <w:rsid w:val="00E154B4"/>
    <w:rsid w:val="00E24E59"/>
    <w:rsid w:val="00E26A7A"/>
    <w:rsid w:val="00E27613"/>
    <w:rsid w:val="00E34C0E"/>
    <w:rsid w:val="00E42525"/>
    <w:rsid w:val="00E51C0A"/>
    <w:rsid w:val="00E802AB"/>
    <w:rsid w:val="00E855DB"/>
    <w:rsid w:val="00EB11B2"/>
    <w:rsid w:val="00F106F8"/>
    <w:rsid w:val="00F124C9"/>
    <w:rsid w:val="00F22E9D"/>
    <w:rsid w:val="00F2502B"/>
    <w:rsid w:val="00F306B3"/>
    <w:rsid w:val="00F358F0"/>
    <w:rsid w:val="00F51DCD"/>
    <w:rsid w:val="00F7416E"/>
    <w:rsid w:val="00FC0472"/>
    <w:rsid w:val="00FC7769"/>
    <w:rsid w:val="00FD1469"/>
    <w:rsid w:val="00FF2597"/>
    <w:rsid w:val="00FF6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1E1D12"/>
  <w15:chartTrackingRefBased/>
  <w15:docId w15:val="{5C04F001-649A-BC44-8E3B-00B40C25A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26F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26F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26F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26F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26F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26F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26F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26F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26F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26F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26F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26F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26FA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26FA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26FA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26FA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26FA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26FA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26F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26F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26F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26F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26F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26FA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26FA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26FA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26F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26FA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26FAD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ar"/>
    <w:rsid w:val="00BA34D1"/>
    <w:pPr>
      <w:jc w:val="both"/>
    </w:pPr>
    <w:rPr>
      <w:rFonts w:ascii="Aptos" w:hAnsi="Aptos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BA34D1"/>
    <w:rPr>
      <w:rFonts w:ascii="Aptos" w:hAnsi="Apto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4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L GARCÍA AGUIRRE</dc:creator>
  <cp:keywords/>
  <dc:description/>
  <cp:lastModifiedBy>MIKEL GARCÍA AGUIRRE</cp:lastModifiedBy>
  <cp:revision>4</cp:revision>
  <dcterms:created xsi:type="dcterms:W3CDTF">2025-03-26T12:34:00Z</dcterms:created>
  <dcterms:modified xsi:type="dcterms:W3CDTF">2025-03-26T13:12:00Z</dcterms:modified>
</cp:coreProperties>
</file>